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C64FBF" w14:textId="7D81056A" w:rsidR="00A21296" w:rsidRDefault="00680466" w:rsidP="00A21296">
      <w:pPr>
        <w:ind w:firstLine="0"/>
        <w:jc w:val="center"/>
      </w:pPr>
      <w:r>
        <w:rPr>
          <w:lang w:val="en-IN"/>
        </w:rPr>
        <w:t xml:space="preserve">S6 </w:t>
      </w:r>
      <w:r w:rsidR="00A21296">
        <w:t>Appendix</w:t>
      </w:r>
      <w:r w:rsidR="00415419">
        <w:t xml:space="preserve"> </w:t>
      </w:r>
      <w:r w:rsidR="00A21296">
        <w:t>– QLM estimates for interactions between moderator factors and I, dependent variable log tax revenue, sample of municipalities in São Paulo state, March to June 2020</w:t>
      </w:r>
    </w:p>
    <w:tbl>
      <w:tblPr>
        <w:tblW w:w="13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6"/>
        <w:gridCol w:w="1433"/>
        <w:gridCol w:w="78"/>
        <w:gridCol w:w="1247"/>
        <w:gridCol w:w="78"/>
        <w:gridCol w:w="1433"/>
        <w:gridCol w:w="78"/>
        <w:gridCol w:w="1433"/>
        <w:gridCol w:w="78"/>
        <w:gridCol w:w="1640"/>
        <w:gridCol w:w="78"/>
        <w:gridCol w:w="1433"/>
        <w:gridCol w:w="78"/>
        <w:gridCol w:w="1419"/>
        <w:gridCol w:w="78"/>
      </w:tblGrid>
      <w:tr w:rsidR="00A21296" w:rsidRPr="00CC509E" w14:paraId="69F3C4A8" w14:textId="77777777" w:rsidTr="002D1566">
        <w:trPr>
          <w:trHeight w:val="320"/>
        </w:trPr>
        <w:tc>
          <w:tcPr>
            <w:tcW w:w="31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EE23D6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CC509E">
              <w:rPr>
                <w:rFonts w:eastAsia="Times New Roman" w:cs="Arial"/>
                <w:color w:val="000000"/>
              </w:rPr>
              <w:t>Variable</w:t>
            </w:r>
          </w:p>
        </w:tc>
        <w:tc>
          <w:tcPr>
            <w:tcW w:w="10360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8D39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Log Tax Revenue</w:t>
            </w:r>
          </w:p>
        </w:tc>
      </w:tr>
      <w:tr w:rsidR="00A21296" w:rsidRPr="00CC509E" w14:paraId="602D3825" w14:textId="77777777" w:rsidTr="002D1566">
        <w:trPr>
          <w:trHeight w:val="320"/>
        </w:trPr>
        <w:tc>
          <w:tcPr>
            <w:tcW w:w="31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C5219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66699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(1)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AA312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(2)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EB8D0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(3)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4E426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(4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13E74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(5)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5A7E7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(6)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738DC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(7)</w:t>
            </w:r>
          </w:p>
        </w:tc>
      </w:tr>
      <w:tr w:rsidR="00A21296" w:rsidRPr="00CC509E" w14:paraId="2C71710B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D6AE" w14:textId="77777777" w:rsidR="00A21296" w:rsidRPr="006C558A" w:rsidRDefault="00A21296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color w:val="000000"/>
                  </w:rPr>
                  <m:t>I</m:t>
                </m:r>
              </m:oMath>
            </m:oMathPara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B8FC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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8B58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62BF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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</w:rPr>
              <w:t>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0092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A9F2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</w:rPr>
              <w:t></w:t>
            </w:r>
            <w:r w:rsidRPr="00CC509E">
              <w:rPr>
                <w:rFonts w:ascii="Symbol" w:eastAsia="Times New Roman" w:hAnsi="Symbol" w:cs="Calibri"/>
                <w:color w:val="000000"/>
              </w:rPr>
              <w:t>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78A4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E93E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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DC2B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4625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E231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4918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</w:rPr>
              <w:t>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E8A5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F45C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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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2EE9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</w:tr>
      <w:tr w:rsidR="00A21296" w:rsidRPr="00CC509E" w14:paraId="5AA5AC41" w14:textId="77777777" w:rsidTr="002D1566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8904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2603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067A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316F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7B97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366F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0D6D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E4EB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C870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4BF3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8C42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97CA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1C17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7400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EF15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</w:tr>
      <w:tr w:rsidR="00A21296" w:rsidRPr="00CC509E" w14:paraId="3EFDC6D7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1939" w14:textId="77777777" w:rsidR="00A21296" w:rsidRPr="006C558A" w:rsidRDefault="00A21296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color w:val="000000"/>
                  </w:rPr>
                  <m:t>I×Agriculture</m:t>
                </m:r>
              </m:oMath>
            </m:oMathPara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70DB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</w:t>
            </w: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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5089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5C7A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A3D0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4732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FA77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9501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FED0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34ED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26E4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B48C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2FC7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EC18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FF80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1296" w:rsidRPr="00CC509E" w14:paraId="0290FF8C" w14:textId="77777777" w:rsidTr="002D1566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F65B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C924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39E1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315F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F209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2C05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931C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641A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057F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C0FD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7A50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FEB8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A067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54CD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1DF4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1296" w:rsidRPr="00CC509E" w14:paraId="10A6E147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528A" w14:textId="77777777" w:rsidR="00A21296" w:rsidRPr="006C558A" w:rsidRDefault="00A21296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color w:val="000000"/>
                  </w:rPr>
                  <m:t>I×Manufacturing</m:t>
                </m:r>
              </m:oMath>
            </m:oMathPara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1FD9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9CA7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7DD2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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C23F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C687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E223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4249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E81A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F168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F2F5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621E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ECD1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F88D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FEE7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1296" w:rsidRPr="00CC509E" w14:paraId="5B4FAFBA" w14:textId="77777777" w:rsidTr="002D1566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0FD8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D45F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0094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ECDB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6526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499B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A13E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8A82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85E6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BF51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5C72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48F8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3DD8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4297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5A66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1296" w:rsidRPr="00CC509E" w14:paraId="4455291D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6703" w14:textId="77777777" w:rsidR="00A21296" w:rsidRPr="006C558A" w:rsidRDefault="00A21296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color w:val="000000"/>
                  </w:rPr>
                  <m:t>I×Construction</m:t>
                </m:r>
              </m:oMath>
            </m:oMathPara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9BE8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E780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F9A1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976B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9627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</w:t>
            </w: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</w:t>
            </w:r>
            <w:r w:rsidRPr="00CC509E">
              <w:rPr>
                <w:rFonts w:ascii="Symbol" w:eastAsia="Times New Roman" w:hAnsi="Symbol" w:cs="Calibri"/>
                <w:color w:val="000000"/>
              </w:rPr>
              <w:t>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0513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7881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B519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3774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3FE6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1D77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3FEF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AEA2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4B9A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1296" w:rsidRPr="00CC509E" w14:paraId="3E675ACC" w14:textId="77777777" w:rsidTr="002D1566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1308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D70D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C997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84B7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38D2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B00C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9B71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2B3A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F623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5AAF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A75E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990A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07F3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BDBC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A193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1296" w:rsidRPr="00CC509E" w14:paraId="6A85D310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0826" w14:textId="77777777" w:rsidR="00A21296" w:rsidRPr="006C558A" w:rsidRDefault="00A21296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color w:val="000000"/>
                  </w:rPr>
                  <m:t>I×Retail Trade</m:t>
                </m:r>
              </m:oMath>
            </m:oMathPara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4A95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197C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7E58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B6B5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1533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F807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0EB8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</w:t>
            </w:r>
            <w:r w:rsidRPr="00CC509E">
              <w:rPr>
                <w:rFonts w:ascii="Symbol" w:eastAsia="Times New Roman" w:hAnsi="Symbol" w:cs="Calibri"/>
                <w:color w:val="00000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76B2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59F0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2CC6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6094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CD88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A3FD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E2A0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1296" w:rsidRPr="00CC509E" w14:paraId="1DAFEA82" w14:textId="77777777" w:rsidTr="002D1566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FCD5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4010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60A2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F0E2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D343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7DEB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6C46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9357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6F9C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88F2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5427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2465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3ACB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3A38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19DD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1296" w:rsidRPr="00CC509E" w14:paraId="58F0F254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520D" w14:textId="77777777" w:rsidR="00A21296" w:rsidRPr="006C558A" w:rsidRDefault="00A21296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color w:val="000000"/>
                  </w:rPr>
                  <m:t>I×Food &amp; Housing</m:t>
                </m:r>
              </m:oMath>
            </m:oMathPara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6184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BF8C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44D7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EB0A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86B8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2180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117A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5754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FB78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</w:t>
            </w: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</w:rPr>
              <w:t>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0F25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F5A7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E135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A6A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EE62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1296" w:rsidRPr="00CC509E" w14:paraId="1E681C12" w14:textId="77777777" w:rsidTr="002D1566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5A5B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26BA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AD52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1773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8FF1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B903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853A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EA73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F24E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5A7A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C060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1CB5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3315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729D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BD8A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1296" w:rsidRPr="00CC509E" w14:paraId="316F6EAC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9637" w14:textId="77777777" w:rsidR="00A21296" w:rsidRPr="006C558A" w:rsidRDefault="00A21296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color w:val="000000"/>
                  </w:rPr>
                  <m:t>I×Social Services</m:t>
                </m:r>
              </m:oMath>
            </m:oMathPara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6DE2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4FE4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C109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3CA1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B579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934A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376E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3D9F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BB41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72D3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C3B1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</w:t>
            </w: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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</w:rPr>
              <w:t>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6298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66D0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34AC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1296" w:rsidRPr="00CC509E" w14:paraId="1423E1EA" w14:textId="77777777" w:rsidTr="002D1566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7B34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2EA4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1EA0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99D2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E1E2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77B7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6E71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990D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63CE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DF1B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DFA8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0980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2255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DE83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13F0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1296" w:rsidRPr="00CC509E" w14:paraId="31AAF74B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8E12" w14:textId="77777777" w:rsidR="00A21296" w:rsidRPr="006C558A" w:rsidRDefault="00A21296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color w:val="000000"/>
                  </w:rPr>
                  <m:t>I×Others</m:t>
                </m:r>
              </m:oMath>
            </m:oMathPara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2DFE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40DE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4517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3EED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CD16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874F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8BA8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A172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5E18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83BB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5B92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EA8C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D619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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63BC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</w:tr>
      <w:tr w:rsidR="00A21296" w:rsidRPr="00CC509E" w14:paraId="36D35824" w14:textId="77777777" w:rsidTr="002D1566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C37A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E0E3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1578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6E7D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9FB4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A49D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0E45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7B35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69C3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1895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F58E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11DE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3DDA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A39E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D2EA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</w:tr>
      <w:tr w:rsidR="00A21296" w:rsidRPr="00CC509E" w14:paraId="2F71DA1C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1DBD" w14:textId="77777777" w:rsidR="00A21296" w:rsidRPr="006C558A" w:rsidRDefault="00A21296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color w:val="000000"/>
                  </w:rPr>
                  <m:t>wY</m:t>
                </m:r>
              </m:oMath>
            </m:oMathPara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D27F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2F20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A20F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0591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9014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</w:rPr>
              <w:t>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013E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8749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</w:rPr>
              <w:t>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B43E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7541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</w:t>
            </w:r>
            <w:r w:rsidRPr="00CC509E">
              <w:rPr>
                <w:rFonts w:ascii="Symbol" w:eastAsia="Times New Roman" w:hAnsi="Symbol" w:cs="Calibri"/>
                <w:color w:val="000000"/>
              </w:rPr>
              <w:t>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2A70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CCC7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A9B5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8689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F109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</w:tr>
      <w:tr w:rsidR="00A21296" w:rsidRPr="00CC509E" w14:paraId="5719CC32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36F8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96EA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9282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56AC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EF56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6A78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4839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893F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2E38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0FC1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5128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30B0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C2E1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FDCB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163C" w14:textId="77777777" w:rsidR="00A21296" w:rsidRPr="00CC509E" w:rsidRDefault="00A21296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</w:tr>
      <w:tr w:rsidR="00A21296" w:rsidRPr="00CC509E" w14:paraId="40760BEF" w14:textId="77777777" w:rsidTr="002D1566">
        <w:trPr>
          <w:trHeight w:val="1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702F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82A2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463C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4D48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82B1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C1B3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E48A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6D5C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1334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6EE2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A866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11CA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7031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BA61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E604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1296" w:rsidRPr="00CC509E" w14:paraId="55E5E9CE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998F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CC509E">
              <w:rPr>
                <w:rFonts w:eastAsia="Times New Roman" w:cs="Arial"/>
                <w:color w:val="000000"/>
              </w:rPr>
              <w:t>Municipalities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AC3D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56DC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0053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5827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AE82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58A3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53E3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</w:tr>
      <w:tr w:rsidR="00A21296" w:rsidRPr="00CC509E" w14:paraId="227D7CFC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6278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CC509E">
              <w:rPr>
                <w:rFonts w:eastAsia="Times New Roman" w:cs="Arial"/>
                <w:color w:val="000000"/>
              </w:rPr>
              <w:t xml:space="preserve">Months 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7F3D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4BDD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04C5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EF34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7E9F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86B4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ABA3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</w:tr>
      <w:tr w:rsidR="00A21296" w:rsidRPr="00CC509E" w14:paraId="61C5E2FC" w14:textId="77777777" w:rsidTr="002D1566">
        <w:trPr>
          <w:trHeight w:val="340"/>
        </w:trPr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0912F" w14:textId="77777777" w:rsidR="00A21296" w:rsidRPr="00CC509E" w:rsidRDefault="00A21296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</w:rPr>
                    <m:t>R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</w:rPr>
                    <m:t>2</m:t>
                  </m:r>
                </m:sup>
              </m:sSup>
            </m:oMath>
            <w:r w:rsidRPr="00B6745D">
              <w:rPr>
                <w:rFonts w:eastAsia="Times New Roman" w:cs="Arial"/>
                <w:color w:val="000000"/>
              </w:rPr>
              <w:t xml:space="preserve"> </w:t>
            </w:r>
            <w:r w:rsidRPr="00CC509E">
              <w:rPr>
                <w:rFonts w:eastAsia="Times New Roman" w:cs="Arial"/>
                <w:color w:val="000000"/>
              </w:rPr>
              <w:t>(within)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E9669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D07EC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5B10A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</w:t>
            </w:r>
            <w:r w:rsidRPr="00CC509E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5B156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</w:rPr>
              <w:t>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10EE1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</w:rPr>
              <w:t>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49106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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C715E" w14:textId="77777777" w:rsidR="00A21296" w:rsidRPr="00CC509E" w:rsidRDefault="00A21296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CC509E">
              <w:rPr>
                <w:rFonts w:ascii="Symbol" w:eastAsia="Times New Roman" w:hAnsi="Symbol" w:cs="Calibri"/>
                <w:color w:val="000000"/>
              </w:rPr>
              <w:t></w:t>
            </w:r>
            <w:r w:rsidRPr="00CC509E">
              <w:rPr>
                <w:rFonts w:ascii="Symbol" w:eastAsia="Times New Roman" w:hAnsi="Symbol" w:cs="Calibri"/>
                <w:color w:val="000000"/>
              </w:rPr>
              <w:t></w:t>
            </w:r>
            <w:r w:rsidRPr="00CC509E">
              <w:rPr>
                <w:rFonts w:ascii="Symbol" w:eastAsia="Times New Roman" w:hAnsi="Symbol" w:cs="Calibri"/>
                <w:color w:val="000000"/>
              </w:rPr>
              <w:t></w:t>
            </w:r>
            <w:r w:rsidRPr="00CC509E">
              <w:rPr>
                <w:rFonts w:ascii="Symbol" w:eastAsia="Times New Roman" w:hAnsi="Symbol" w:cs="Calibri"/>
                <w:color w:val="000000"/>
              </w:rPr>
              <w:t></w:t>
            </w:r>
            <w:r w:rsidRPr="00CC509E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</w:tr>
    </w:tbl>
    <w:p w14:paraId="7FA1D474" w14:textId="77777777" w:rsidR="00A21296" w:rsidRPr="004E010E" w:rsidRDefault="00A21296" w:rsidP="00A21296">
      <w:pPr>
        <w:pStyle w:val="Footer"/>
      </w:pPr>
      <w:r>
        <w:t xml:space="preserve">*** p&lt;0.001; ** p&lt;0.01; * p&lt;0.05, + p&lt;0.10. Robust estimates for the standard errors between parentheses. </w:t>
      </w:r>
    </w:p>
    <w:p w14:paraId="7E607074" w14:textId="77777777" w:rsidR="00A21296" w:rsidRDefault="00A21296" w:rsidP="00A21296"/>
    <w:p w14:paraId="54C71E55" w14:textId="77777777" w:rsidR="004F61BF" w:rsidRDefault="004F61BF"/>
    <w:sectPr w:rsidR="004F61BF" w:rsidSect="00A21296">
      <w:pgSz w:w="16840" w:h="11900" w:orient="landscape"/>
      <w:pgMar w:top="1080" w:right="1440" w:bottom="108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296"/>
    <w:rsid w:val="00415419"/>
    <w:rsid w:val="004F61BF"/>
    <w:rsid w:val="00680466"/>
    <w:rsid w:val="00A21296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667DC"/>
  <w15:chartTrackingRefBased/>
  <w15:docId w15:val="{9A57D6B8-15CE-409E-8A2F-DF9DFCCEF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296"/>
    <w:pPr>
      <w:spacing w:after="0" w:line="480" w:lineRule="auto"/>
      <w:ind w:firstLine="706"/>
      <w:jc w:val="both"/>
    </w:pPr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A21296"/>
    <w:pPr>
      <w:tabs>
        <w:tab w:val="center" w:pos="4680"/>
        <w:tab w:val="right" w:pos="9360"/>
      </w:tabs>
      <w:ind w:firstLine="0"/>
      <w:jc w:val="center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21296"/>
    <w:rPr>
      <w:rFonts w:ascii="Arial" w:hAnsi="Arial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3</cp:revision>
  <dcterms:created xsi:type="dcterms:W3CDTF">2021-02-04T11:28:00Z</dcterms:created>
  <dcterms:modified xsi:type="dcterms:W3CDTF">2021-02-04T11:29:00Z</dcterms:modified>
</cp:coreProperties>
</file>